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026" w:rsidRPr="00D321A5" w:rsidRDefault="00E359ED">
      <w:pPr>
        <w:rPr>
          <w:rFonts w:ascii="Times New Roman" w:eastAsia="Times New Roman" w:hAnsi="Times New Roman" w:cs="Times New Roman"/>
          <w:color w:val="000000"/>
          <w:lang w:eastAsia="en-AU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  <w:r w:rsidR="00F51031">
        <w:rPr>
          <w:rFonts w:ascii="Times New Roman" w:hAnsi="Times New Roman" w:cs="Times New Roman"/>
        </w:rPr>
        <w:t xml:space="preserve"> </w:t>
      </w:r>
      <w:r w:rsidR="00E7684E" w:rsidRPr="00D321A5">
        <w:rPr>
          <w:rFonts w:ascii="Times New Roman" w:hAnsi="Times New Roman" w:cs="Times New Roman"/>
        </w:rPr>
        <w:t>Table</w:t>
      </w:r>
      <w:r w:rsidR="00021309" w:rsidRPr="00D321A5"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 w:rsidR="00F51031">
        <w:rPr>
          <w:rFonts w:ascii="Times New Roman" w:eastAsia="Times New Roman" w:hAnsi="Times New Roman" w:cs="Times New Roman"/>
          <w:color w:val="000000"/>
          <w:lang w:eastAsia="en-AU"/>
        </w:rPr>
        <w:t>A</w:t>
      </w:r>
      <w:r w:rsidR="00021309" w:rsidRPr="00D321A5">
        <w:rPr>
          <w:rFonts w:ascii="Times New Roman" w:eastAsia="Times New Roman" w:hAnsi="Times New Roman" w:cs="Times New Roman"/>
          <w:color w:val="000000"/>
          <w:lang w:eastAsia="en-AU"/>
        </w:rPr>
        <w:t xml:space="preserve">1. </w:t>
      </w:r>
      <w:r w:rsidR="00E7684E" w:rsidRPr="00D321A5"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 w:rsidR="00CF6298">
        <w:rPr>
          <w:rFonts w:ascii="Times New Roman" w:eastAsia="Times New Roman" w:hAnsi="Times New Roman" w:cs="Times New Roman"/>
          <w:color w:val="000000"/>
          <w:lang w:eastAsia="en-AU"/>
        </w:rPr>
        <w:t xml:space="preserve">Country-specific utilisation </w:t>
      </w:r>
      <w:r w:rsidR="00021309" w:rsidRPr="00D321A5">
        <w:rPr>
          <w:rFonts w:ascii="Times New Roman" w:eastAsia="Times New Roman" w:hAnsi="Times New Roman" w:cs="Times New Roman"/>
          <w:color w:val="000000"/>
          <w:lang w:eastAsia="en-AU"/>
        </w:rPr>
        <w:t>of</w:t>
      </w:r>
      <w:del w:id="1" w:author="Jeffrey Gow" w:date="2019-12-23T14:45:00Z">
        <w:r w:rsidR="00021309" w:rsidRPr="00D321A5" w:rsidDel="009C68A4">
          <w:rPr>
            <w:rFonts w:ascii="Times New Roman" w:eastAsia="Times New Roman" w:hAnsi="Times New Roman" w:cs="Times New Roman"/>
            <w:color w:val="000000"/>
            <w:lang w:eastAsia="en-AU"/>
          </w:rPr>
          <w:delText xml:space="preserve"> </w:delText>
        </w:r>
        <w:r w:rsidR="00044288" w:rsidDel="009C68A4">
          <w:rPr>
            <w:rFonts w:ascii="Times New Roman" w:eastAsia="Times New Roman" w:hAnsi="Times New Roman" w:cs="Times New Roman"/>
            <w:color w:val="000000"/>
            <w:lang w:eastAsia="en-AU"/>
          </w:rPr>
          <w:delText>the</w:delText>
        </w:r>
      </w:del>
      <w:r w:rsidR="00044288"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 w:rsidR="00021309" w:rsidRPr="00D321A5">
        <w:rPr>
          <w:rFonts w:ascii="Times New Roman" w:eastAsia="Times New Roman" w:hAnsi="Times New Roman" w:cs="Times New Roman"/>
          <w:color w:val="000000"/>
          <w:lang w:eastAsia="en-AU"/>
        </w:rPr>
        <w:t>breast cancer screening</w:t>
      </w:r>
      <w:r w:rsidR="00044288">
        <w:rPr>
          <w:rFonts w:ascii="Times New Roman" w:eastAsia="Times New Roman" w:hAnsi="Times New Roman" w:cs="Times New Roman"/>
          <w:color w:val="000000"/>
          <w:lang w:eastAsia="en-AU"/>
        </w:rPr>
        <w:t xml:space="preserve"> services</w:t>
      </w:r>
      <w:r w:rsidR="00CF6298"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 w:rsidR="00CF6298" w:rsidRPr="00CF6298">
        <w:rPr>
          <w:rFonts w:ascii="Times New Roman" w:eastAsia="Times New Roman" w:hAnsi="Times New Roman" w:cs="Times New Roman"/>
          <w:color w:val="000000"/>
          <w:sz w:val="18"/>
          <w:lang w:eastAsia="en-AU"/>
        </w:rPr>
        <w:t xml:space="preserve">(N = </w:t>
      </w:r>
      <w:r w:rsidR="00CF6298" w:rsidRPr="00CF6298">
        <w:rPr>
          <w:rFonts w:ascii="Times New Roman" w:hAnsi="Times New Roman"/>
          <w:sz w:val="20"/>
          <w:szCs w:val="24"/>
        </w:rPr>
        <w:t>140,974)</w:t>
      </w:r>
    </w:p>
    <w:tbl>
      <w:tblPr>
        <w:tblW w:w="5281" w:type="pct"/>
        <w:tblInd w:w="-673" w:type="dxa"/>
        <w:tblLayout w:type="fixed"/>
        <w:tblLook w:val="04A0" w:firstRow="1" w:lastRow="0" w:firstColumn="1" w:lastColumn="0" w:noHBand="0" w:noVBand="1"/>
      </w:tblPr>
      <w:tblGrid>
        <w:gridCol w:w="2478"/>
        <w:gridCol w:w="1116"/>
        <w:gridCol w:w="1294"/>
        <w:gridCol w:w="1127"/>
        <w:gridCol w:w="1324"/>
        <w:gridCol w:w="1207"/>
        <w:gridCol w:w="876"/>
        <w:gridCol w:w="1118"/>
        <w:gridCol w:w="1459"/>
        <w:gridCol w:w="1085"/>
        <w:gridCol w:w="1085"/>
        <w:gridCol w:w="1089"/>
        <w:gridCol w:w="1106"/>
        <w:gridCol w:w="1110"/>
        <w:gridCol w:w="1005"/>
      </w:tblGrid>
      <w:tr w:rsidR="00F42427" w:rsidRPr="00EB7C5C" w:rsidTr="00CF6298">
        <w:trPr>
          <w:trHeight w:val="60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CF6298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306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articipants characteristic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bania (2008-09)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urkina Faso (2010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lombia (2015)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te d'Ivoire (2011-12)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ominican Rep. (2013)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gypt (2015)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nduras (2011-12)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427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dia</w:t>
            </w:r>
          </w:p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2015-16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Jordan (2012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enya (2015)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sotho (2014)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mibia (2013)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hilippines (2013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jikistan (2012)</w:t>
            </w:r>
          </w:p>
        </w:tc>
      </w:tr>
      <w:tr w:rsidR="00F42427" w:rsidRPr="00EB7C5C" w:rsidTr="00CF6298">
        <w:trPr>
          <w:trHeight w:val="292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redisposing factor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in year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40-44 year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.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9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.51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≥ 45  year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9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.78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CF6298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</w:t>
            </w:r>
            <w:r w:rsidR="00F42427"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ucational leve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 No educati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74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 Prima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.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.29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 Seconda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3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82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 Highe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.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.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39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ead of the househol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.70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.72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of respondent at 1st birt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&lt;18 year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2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34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18-20 year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6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.62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21-25 year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2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.03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&gt;25 year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.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7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.20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DB2565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ins w:id="2" w:author="Jeffrey Gow" w:date="2019-12-23T15:40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AU"/>
                </w:rPr>
                <w:t>Number of Births</w:t>
              </w:r>
            </w:ins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&lt;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.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4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.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.08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4-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.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.19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&gt;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.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4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.21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nabling factor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ass media exposure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No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.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3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.27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.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.99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ealth Insurance coverag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No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.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utritional statu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Underweigh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5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08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Normal weigh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.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5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.30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6925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Overweight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8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.92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mmunit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Urba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.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.98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Rura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.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.13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conomic</w:t>
            </w:r>
            <w:del w:id="3" w:author="Jeffrey Gow" w:date="2019-12-23T14:39:00Z">
              <w:r w:rsidRPr="00EB7C5C" w:rsidDel="009C68A4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AU"/>
                </w:rPr>
                <w:delText>s</w:delText>
              </w:r>
            </w:del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tatu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.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.48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oderat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4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.79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6.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.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.35</w:t>
            </w:r>
          </w:p>
        </w:tc>
      </w:tr>
      <w:tr w:rsidR="00F42427" w:rsidRPr="00EB7C5C" w:rsidTr="00CF6298">
        <w:trPr>
          <w:trHeight w:val="80"/>
        </w:trPr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veral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8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5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3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8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.70</w:t>
            </w:r>
          </w:p>
        </w:tc>
      </w:tr>
      <w:tr w:rsidR="00F42427" w:rsidRPr="00EB7C5C" w:rsidTr="00CF6298">
        <w:trPr>
          <w:trHeight w:val="60"/>
        </w:trPr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Observations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07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38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,6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,97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,97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,5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,25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,84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99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,0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,3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427" w:rsidRPr="00EB7C5C" w:rsidRDefault="00F42427" w:rsidP="00EB7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7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866</w:t>
            </w:r>
          </w:p>
        </w:tc>
      </w:tr>
    </w:tbl>
    <w:p w:rsidR="006F6FC5" w:rsidRDefault="000511D8" w:rsidP="006F6F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6F6FC5">
        <w:rPr>
          <w:rFonts w:ascii="Times New Roman" w:hAnsi="Times New Roman" w:cs="Times New Roman"/>
        </w:rPr>
        <w:t>Note:</w:t>
      </w:r>
      <w:r>
        <w:t xml:space="preserve"> </w:t>
      </w:r>
      <w:proofErr w:type="spellStart"/>
      <w:proofErr w:type="gramStart"/>
      <w:r w:rsidR="006F6FC5" w:rsidRPr="006F6FC5">
        <w:rPr>
          <w:rFonts w:ascii="Times New Roman" w:hAnsi="Times New Roman" w:cs="Times New Roman"/>
          <w:sz w:val="20"/>
        </w:rPr>
        <w:t>na</w:t>
      </w:r>
      <w:proofErr w:type="spellEnd"/>
      <w:proofErr w:type="gramEnd"/>
      <w:r w:rsidR="006F6FC5">
        <w:rPr>
          <w:rFonts w:ascii="Times New Roman" w:hAnsi="Times New Roman" w:cs="Times New Roman"/>
          <w:sz w:val="20"/>
        </w:rPr>
        <w:t xml:space="preserve"> </w:t>
      </w:r>
      <w:r w:rsidR="006F6FC5" w:rsidRPr="006F6FC5">
        <w:rPr>
          <w:rFonts w:ascii="Times New Roman" w:hAnsi="Times New Roman" w:cs="Times New Roman"/>
          <w:sz w:val="20"/>
        </w:rPr>
        <w:t>= not available</w:t>
      </w:r>
      <w:r w:rsidR="006F6FC5">
        <w:rPr>
          <w:rFonts w:ascii="Times New Roman" w:hAnsi="Times New Roman" w:cs="Times New Roman"/>
          <w:sz w:val="20"/>
        </w:rPr>
        <w:t>,</w:t>
      </w:r>
      <w:r w:rsidR="006F6FC5" w:rsidRPr="006F6FC5">
        <w:rPr>
          <w:rFonts w:ascii="Times New Roman" w:hAnsi="Times New Roman" w:cs="Times New Roman"/>
          <w:sz w:val="20"/>
        </w:rPr>
        <w:t xml:space="preserve"> </w:t>
      </w:r>
      <w:r w:rsidR="001967A5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all estimates were sample weight adjusted</w:t>
      </w:r>
    </w:p>
    <w:sectPr w:rsidR="006F6FC5" w:rsidSect="00B61215">
      <w:pgSz w:w="20160" w:h="12240" w:orient="landscape" w:code="5"/>
      <w:pgMar w:top="873" w:right="1440" w:bottom="873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1AB" w:rsidRDefault="008411AB" w:rsidP="00387884">
      <w:pPr>
        <w:spacing w:after="0" w:line="240" w:lineRule="auto"/>
      </w:pPr>
      <w:r>
        <w:separator/>
      </w:r>
    </w:p>
  </w:endnote>
  <w:endnote w:type="continuationSeparator" w:id="0">
    <w:p w:rsidR="008411AB" w:rsidRDefault="008411AB" w:rsidP="00387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1AB" w:rsidRDefault="008411AB" w:rsidP="00387884">
      <w:pPr>
        <w:spacing w:after="0" w:line="240" w:lineRule="auto"/>
      </w:pPr>
      <w:r>
        <w:separator/>
      </w:r>
    </w:p>
  </w:footnote>
  <w:footnote w:type="continuationSeparator" w:id="0">
    <w:p w:rsidR="008411AB" w:rsidRDefault="008411AB" w:rsidP="0038788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ffrey Gow">
    <w15:presenceInfo w15:providerId="AD" w15:userId="S-1-5-21-583907252-764733703-682003330-286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3NjQxMjM0tjS3sDRS0lEKTi0uzszPAykwNKgFAOXi5eItAAAA"/>
    <w:docVar w:name="Total_Editing_Time" w:val="6"/>
  </w:docVars>
  <w:rsids>
    <w:rsidRoot w:val="00165B1C"/>
    <w:rsid w:val="00021309"/>
    <w:rsid w:val="00044288"/>
    <w:rsid w:val="000511D8"/>
    <w:rsid w:val="000540DA"/>
    <w:rsid w:val="000708A4"/>
    <w:rsid w:val="00085C9D"/>
    <w:rsid w:val="000C392D"/>
    <w:rsid w:val="000E0EF7"/>
    <w:rsid w:val="0010184E"/>
    <w:rsid w:val="00136E87"/>
    <w:rsid w:val="00157BA9"/>
    <w:rsid w:val="001641B8"/>
    <w:rsid w:val="00165B1C"/>
    <w:rsid w:val="00175ECE"/>
    <w:rsid w:val="00190CBB"/>
    <w:rsid w:val="001967A5"/>
    <w:rsid w:val="001A5B18"/>
    <w:rsid w:val="001D35E6"/>
    <w:rsid w:val="0023799A"/>
    <w:rsid w:val="00275026"/>
    <w:rsid w:val="00306B0A"/>
    <w:rsid w:val="00354213"/>
    <w:rsid w:val="00387884"/>
    <w:rsid w:val="00393B96"/>
    <w:rsid w:val="003B2F86"/>
    <w:rsid w:val="004161DB"/>
    <w:rsid w:val="00427E52"/>
    <w:rsid w:val="00430638"/>
    <w:rsid w:val="004411B0"/>
    <w:rsid w:val="0044618E"/>
    <w:rsid w:val="00450D37"/>
    <w:rsid w:val="004B0AA7"/>
    <w:rsid w:val="004D4164"/>
    <w:rsid w:val="004E7E8D"/>
    <w:rsid w:val="00523905"/>
    <w:rsid w:val="005801F1"/>
    <w:rsid w:val="005A313A"/>
    <w:rsid w:val="005E0C92"/>
    <w:rsid w:val="005E59DA"/>
    <w:rsid w:val="005E7786"/>
    <w:rsid w:val="00674434"/>
    <w:rsid w:val="00682A50"/>
    <w:rsid w:val="0069254F"/>
    <w:rsid w:val="006B21A6"/>
    <w:rsid w:val="006C2416"/>
    <w:rsid w:val="006C587C"/>
    <w:rsid w:val="006D06F5"/>
    <w:rsid w:val="006F6FC5"/>
    <w:rsid w:val="00702A67"/>
    <w:rsid w:val="008209CD"/>
    <w:rsid w:val="008411AB"/>
    <w:rsid w:val="00850650"/>
    <w:rsid w:val="00867648"/>
    <w:rsid w:val="008A2064"/>
    <w:rsid w:val="008E3089"/>
    <w:rsid w:val="008F3D48"/>
    <w:rsid w:val="00993CE8"/>
    <w:rsid w:val="009B1087"/>
    <w:rsid w:val="009B52AD"/>
    <w:rsid w:val="009C68A4"/>
    <w:rsid w:val="00A129FC"/>
    <w:rsid w:val="00A5380D"/>
    <w:rsid w:val="00A6374B"/>
    <w:rsid w:val="00AA7F93"/>
    <w:rsid w:val="00AC007B"/>
    <w:rsid w:val="00B61215"/>
    <w:rsid w:val="00B868A4"/>
    <w:rsid w:val="00B87159"/>
    <w:rsid w:val="00BC50DC"/>
    <w:rsid w:val="00C90AFF"/>
    <w:rsid w:val="00CB3EDD"/>
    <w:rsid w:val="00CE5179"/>
    <w:rsid w:val="00CF6298"/>
    <w:rsid w:val="00D24E9B"/>
    <w:rsid w:val="00D321A5"/>
    <w:rsid w:val="00D6028A"/>
    <w:rsid w:val="00DB1BBA"/>
    <w:rsid w:val="00DB2565"/>
    <w:rsid w:val="00DC21CC"/>
    <w:rsid w:val="00E30194"/>
    <w:rsid w:val="00E359ED"/>
    <w:rsid w:val="00E45840"/>
    <w:rsid w:val="00E7684E"/>
    <w:rsid w:val="00E84EA4"/>
    <w:rsid w:val="00EA3F3C"/>
    <w:rsid w:val="00EB2E6A"/>
    <w:rsid w:val="00EB7C5C"/>
    <w:rsid w:val="00EC2095"/>
    <w:rsid w:val="00F17009"/>
    <w:rsid w:val="00F37B45"/>
    <w:rsid w:val="00F42427"/>
    <w:rsid w:val="00F51031"/>
    <w:rsid w:val="00F86332"/>
    <w:rsid w:val="00FD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8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884"/>
  </w:style>
  <w:style w:type="paragraph" w:styleId="Footer">
    <w:name w:val="footer"/>
    <w:basedOn w:val="Normal"/>
    <w:link w:val="FooterChar"/>
    <w:uiPriority w:val="99"/>
    <w:unhideWhenUsed/>
    <w:rsid w:val="003878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884"/>
  </w:style>
  <w:style w:type="paragraph" w:styleId="BalloonText">
    <w:name w:val="Balloon Text"/>
    <w:basedOn w:val="Normal"/>
    <w:link w:val="BalloonTextChar"/>
    <w:uiPriority w:val="99"/>
    <w:semiHidden/>
    <w:unhideWhenUsed/>
    <w:rsid w:val="002379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99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8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884"/>
  </w:style>
  <w:style w:type="paragraph" w:styleId="Footer">
    <w:name w:val="footer"/>
    <w:basedOn w:val="Normal"/>
    <w:link w:val="FooterChar"/>
    <w:uiPriority w:val="99"/>
    <w:unhideWhenUsed/>
    <w:rsid w:val="003878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884"/>
  </w:style>
  <w:style w:type="paragraph" w:styleId="BalloonText">
    <w:name w:val="Balloon Text"/>
    <w:basedOn w:val="Normal"/>
    <w:link w:val="BalloonTextChar"/>
    <w:uiPriority w:val="99"/>
    <w:semiHidden/>
    <w:unhideWhenUsed/>
    <w:rsid w:val="002379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9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9</Words>
  <Characters>2808</Characters>
  <Application>Microsoft Office Word</Application>
  <DocSecurity>0</DocSecurity>
  <Lines>936</Lines>
  <Paragraphs>5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Rashidul Alam Mahumud</dc:creator>
  <cp:keywords/>
  <dc:description/>
  <cp:lastModifiedBy>RAVTAN</cp:lastModifiedBy>
  <cp:revision>6</cp:revision>
  <cp:lastPrinted>2019-02-19T08:24:00Z</cp:lastPrinted>
  <dcterms:created xsi:type="dcterms:W3CDTF">2019-12-10T02:03:00Z</dcterms:created>
  <dcterms:modified xsi:type="dcterms:W3CDTF">2020-03-19T16:55:00Z</dcterms:modified>
</cp:coreProperties>
</file>